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458" w:rsidRDefault="003E5458" w:rsidP="003E5458">
      <w:pPr>
        <w:spacing w:after="0" w:line="276" w:lineRule="auto"/>
        <w:jc w:val="both"/>
        <w:rPr>
          <w:rFonts w:ascii="Times New Roman" w:hAnsi="Times New Roman"/>
          <w:lang w:val="en-US"/>
        </w:rPr>
      </w:pPr>
      <w:r w:rsidRPr="00CF01E1">
        <w:rPr>
          <w:rFonts w:ascii="Times New Roman" w:hAnsi="Times New Roman"/>
          <w:b/>
          <w:lang w:val="en-US"/>
        </w:rPr>
        <w:t>Supplementary Table 2.</w:t>
      </w:r>
      <w:r>
        <w:rPr>
          <w:rFonts w:ascii="Times New Roman" w:hAnsi="Times New Roman"/>
          <w:lang w:val="en-US"/>
        </w:rPr>
        <w:t xml:space="preserve"> CHH gene panel composition of recently published high-throughput NGS panel studies compared to expert consensus list (Boehm et al. 2015)</w:t>
      </w:r>
    </w:p>
    <w:p w:rsidR="003E5458" w:rsidRDefault="003E5458"/>
    <w:tbl>
      <w:tblPr>
        <w:tblW w:w="835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692"/>
        <w:gridCol w:w="709"/>
        <w:gridCol w:w="709"/>
        <w:gridCol w:w="708"/>
        <w:gridCol w:w="709"/>
        <w:gridCol w:w="709"/>
        <w:gridCol w:w="709"/>
        <w:gridCol w:w="850"/>
        <w:gridCol w:w="703"/>
      </w:tblGrid>
      <w:tr w:rsidR="003E5458" w:rsidRPr="003E5458" w:rsidTr="003E5458">
        <w:trPr>
          <w:cantSplit/>
          <w:trHeight w:val="3685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hu-HU"/>
              </w:rPr>
            </w:pPr>
          </w:p>
        </w:tc>
        <w:tc>
          <w:tcPr>
            <w:tcW w:w="692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Boehm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. 2016 - European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consensus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statement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: 31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genes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re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discuss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Quayhor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6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Wang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7</w:t>
            </w:r>
          </w:p>
        </w:tc>
        <w:tc>
          <w:tcPr>
            <w:tcW w:w="708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oyama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7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Cassatella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8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Zhou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8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Kim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mato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et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al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. 2019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extDirection w:val="btLr"/>
            <w:vAlign w:val="center"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Current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study</w:t>
            </w:r>
            <w:proofErr w:type="spellEnd"/>
          </w:p>
        </w:tc>
      </w:tr>
      <w:tr w:rsidR="003E5458" w:rsidRPr="003E5458" w:rsidTr="003E5458">
        <w:trPr>
          <w:trHeight w:val="300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Nr of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genes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investigated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: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2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1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3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43</w:t>
            </w:r>
          </w:p>
        </w:tc>
      </w:tr>
      <w:tr w:rsidR="003E5458" w:rsidRPr="003E5458" w:rsidTr="003E5458">
        <w:trPr>
          <w:cantSplit/>
          <w:trHeight w:val="382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Gene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name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: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CSM4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3E5458" w:rsidRPr="003E5458" w:rsidRDefault="003E5458" w:rsidP="003E5458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proofErr w:type="spellStart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ene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ist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 is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ot</w:t>
            </w:r>
            <w:proofErr w:type="spellEnd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 </w:t>
            </w:r>
            <w:proofErr w:type="spellStart"/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pecificate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EBP2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KAP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KAP2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KAP3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KAP4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LDH1A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LDH1A2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M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MHR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MN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NKRD2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NOS1 (KAL1)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RL6 (BBS3)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RNTL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SUN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TE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AX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3GNT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1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BBS5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BS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lastRenderedPageBreak/>
              <w:t>BDNF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MP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MP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MP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PIFB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BRN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12ORF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12ORF7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ACNA1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ADM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APRIN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A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CDC14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AS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CDC9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  <w:t>CCK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CKA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CKB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G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HA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HD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MA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NTN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CPE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RY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RY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color w:val="000000"/>
                <w:sz w:val="16"/>
                <w:lang w:eastAsia="hu-HU"/>
              </w:rPr>
              <w:t>CTXN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  <w:t>CXCL1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CXCR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CAF1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CC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H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L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L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LX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MXL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DUSP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BF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  <w:t>EDN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DNR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FNA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GF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GF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G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  <w:t>EM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  <w:lastRenderedPageBreak/>
              <w:t>EM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PHA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RGIC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RBB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ETNK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AM60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AR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EZ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1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2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2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R1OP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R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GFR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LRT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OX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SH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FSTL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BAB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DL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L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LR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LR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P4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szCs w:val="20"/>
                <w:lang w:eastAsia="hu-HU"/>
              </w:rPr>
              <w:t xml:space="preserve">GAS6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lastRenderedPageBreak/>
              <w:t>GATA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TA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ATA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D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DNF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H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HS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LI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LI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LI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NR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NRH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PR5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PX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RG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RG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RG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RIN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RIN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GSTM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3F3C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CR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CRT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HDAC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ES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F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GF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HS6ST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FT5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G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GF1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GFAL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GS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GSF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L17RD (SEF)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PO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IRF2BPL (EAP1)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ITGB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JAG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CNK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CTD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IAA052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ISS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ISS1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lastRenderedPageBreak/>
              <w:t>KLF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LF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KLHDC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EP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EP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H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HX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HX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HX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IF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IM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LRP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ANSC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AP1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APK1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AS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AST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ATH4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CMBP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ED2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EIS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EO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E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ETTL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KKS (BBS6)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KRN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 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RPS3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S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S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TO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MYCN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CAM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DN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EUROD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EUROG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K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ODA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OS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OTC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NR0B1 (DAX1)   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R5A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RP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RP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SMF (NELF)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lastRenderedPageBreak/>
              <w:t>NSCL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SMCE4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TN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NTN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OBP2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OCT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OL14RD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OMP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OTUD4 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OT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OVC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75NTR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ALM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B151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bookmarkStart w:id="0" w:name="_GoBack"/>
            <w:bookmarkEnd w:id="0"/>
            <w:r w:rsidRPr="00B15158">
              <w:rPr>
                <w:rFonts w:ascii="Times New Roman" w:eastAsia="Times New Roman" w:hAnsi="Times New Roman" w:cs="Times New Roman"/>
                <w:sz w:val="16"/>
                <w:highlight w:val="yellow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AX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AX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CDH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CSK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DE3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ENK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IT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IT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KNO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KNO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LEKHA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LXNA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LXNB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NPLA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OLR3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OLR3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OMC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OU1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OU5F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PAPDC1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PFIBP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REP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ROK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ROK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ROKR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PROP1   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TC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TCH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TCH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THL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PT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RAB18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lastRenderedPageBreak/>
              <w:t xml:space="preserve">RAB3GAP1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RAB3GAP2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AC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RBM2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D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ELN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EP1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NF21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OBO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TP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TP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UNX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UN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RUNX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SCAF1 (SRA1)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CGB1c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CIP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DR16C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EC14L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EC23IP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EMA3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EMA3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EMA4D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EMA7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FRP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FRP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H2D3C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H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IX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IX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LC17A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LCO1C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LIT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MAD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MAD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MAD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M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OX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SOX2  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OX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P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PRY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PRY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T8SIA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TI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lastRenderedPageBreak/>
              <w:t>STK38L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TMN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T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STUB1 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UFU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SYCP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AC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ACR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AG-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TBC1D20  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BR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BX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GF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LE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M7SF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MTC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RAPPC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RIM2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 xml:space="preserve">TRIM32 (BBS11)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SPAN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TC8 (BBS8)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UBB2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UBB2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UBB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TYRO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UMODL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WDR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WNT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WNT8b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YME1L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  <w:tr w:rsidR="003E5458" w:rsidRPr="003E5458" w:rsidTr="003E5458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ZFP42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X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E5458" w:rsidRPr="003E5458" w:rsidRDefault="003E5458" w:rsidP="003E54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  <w:tc>
          <w:tcPr>
            <w:tcW w:w="703" w:type="dxa"/>
            <w:vAlign w:val="center"/>
          </w:tcPr>
          <w:p w:rsidR="003E5458" w:rsidRPr="003E5458" w:rsidRDefault="003E5458" w:rsidP="003E5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hu-HU"/>
              </w:rPr>
            </w:pPr>
            <w:r w:rsidRPr="003E5458">
              <w:rPr>
                <w:rFonts w:ascii="Times New Roman" w:eastAsia="Times New Roman" w:hAnsi="Times New Roman" w:cs="Times New Roman"/>
                <w:sz w:val="16"/>
                <w:lang w:eastAsia="hu-HU"/>
              </w:rPr>
              <w:t> </w:t>
            </w:r>
          </w:p>
        </w:tc>
      </w:tr>
    </w:tbl>
    <w:p w:rsidR="003E5458" w:rsidRDefault="003E5458"/>
    <w:sectPr w:rsidR="003E54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5D8"/>
    <w:rsid w:val="003E5458"/>
    <w:rsid w:val="00741357"/>
    <w:rsid w:val="00AC45D8"/>
    <w:rsid w:val="00B1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BAB895-E1D8-4E36-A356-E11635E2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45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45D8"/>
    <w:rPr>
      <w:color w:val="954F72"/>
      <w:u w:val="single"/>
    </w:rPr>
  </w:style>
  <w:style w:type="paragraph" w:customStyle="1" w:styleId="xl64">
    <w:name w:val="xl64"/>
    <w:basedOn w:val="Normal"/>
    <w:rsid w:val="00AC4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5">
    <w:name w:val="xl65"/>
    <w:basedOn w:val="Normal"/>
    <w:rsid w:val="00AC4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6">
    <w:name w:val="xl66"/>
    <w:basedOn w:val="Normal"/>
    <w:rsid w:val="00AC4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7">
    <w:name w:val="xl67"/>
    <w:basedOn w:val="Normal"/>
    <w:rsid w:val="00AC4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8">
    <w:name w:val="xl68"/>
    <w:basedOn w:val="Normal"/>
    <w:rsid w:val="00AC45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9">
    <w:name w:val="xl69"/>
    <w:basedOn w:val="Normal"/>
    <w:rsid w:val="00AC4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70">
    <w:name w:val="xl70"/>
    <w:basedOn w:val="Normal"/>
    <w:rsid w:val="00AC4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5</Words>
  <Characters>7356</Characters>
  <Application>Microsoft Office Word</Application>
  <DocSecurity>0</DocSecurity>
  <Lines>61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enriett Butz</cp:lastModifiedBy>
  <cp:revision>2</cp:revision>
  <dcterms:created xsi:type="dcterms:W3CDTF">2020-01-21T11:14:00Z</dcterms:created>
  <dcterms:modified xsi:type="dcterms:W3CDTF">2020-01-21T11:14:00Z</dcterms:modified>
</cp:coreProperties>
</file>